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9AE58" w14:textId="7D2253B0" w:rsidR="009F27A8" w:rsidRPr="001372BB" w:rsidRDefault="00C45ECF" w:rsidP="00B8084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Interview Guide</w:t>
      </w:r>
      <w:r w:rsidR="001372B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(with prompts)</w:t>
      </w:r>
    </w:p>
    <w:p w14:paraId="40226BCA" w14:textId="77777777" w:rsidR="009F27A8" w:rsidRPr="001372BB" w:rsidRDefault="009F27A8" w:rsidP="00B8084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43A0D73" w14:textId="1CD0A555" w:rsidR="008C74C4" w:rsidRPr="001372BB" w:rsidRDefault="009F27A8" w:rsidP="00B80846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372BB">
        <w:rPr>
          <w:rFonts w:ascii="Times New Roman" w:hAnsi="Times New Roman" w:cs="Times New Roman"/>
          <w:sz w:val="24"/>
          <w:szCs w:val="24"/>
        </w:rPr>
        <w:t>Please describe a normal week for you.</w:t>
      </w:r>
      <w:r w:rsidR="008C74C4" w:rsidRPr="001372B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C006F5" w14:textId="173F87BA" w:rsidR="009F27A8" w:rsidRPr="001372BB" w:rsidRDefault="008C74C4" w:rsidP="00B80846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372BB">
        <w:rPr>
          <w:rFonts w:ascii="Times New Roman" w:hAnsi="Times New Roman" w:cs="Times New Roman"/>
          <w:sz w:val="24"/>
          <w:szCs w:val="24"/>
        </w:rPr>
        <w:t>Work/education</w:t>
      </w:r>
    </w:p>
    <w:p w14:paraId="7B46B3EC" w14:textId="40102D3E" w:rsidR="005B2BEE" w:rsidRPr="001372BB" w:rsidRDefault="00146D31" w:rsidP="00B80846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372BB">
        <w:rPr>
          <w:rFonts w:ascii="Times New Roman" w:hAnsi="Times New Roman" w:cs="Times New Roman"/>
          <w:sz w:val="24"/>
          <w:szCs w:val="24"/>
        </w:rPr>
        <w:t>Variability of routine</w:t>
      </w:r>
    </w:p>
    <w:p w14:paraId="15CBD157" w14:textId="6E2AADF3" w:rsidR="008C74C4" w:rsidRPr="001372BB" w:rsidRDefault="008C74C4" w:rsidP="00B80846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372BB">
        <w:rPr>
          <w:rFonts w:ascii="Times New Roman" w:hAnsi="Times New Roman" w:cs="Times New Roman"/>
          <w:sz w:val="24"/>
          <w:szCs w:val="24"/>
        </w:rPr>
        <w:t>Common activities</w:t>
      </w:r>
    </w:p>
    <w:p w14:paraId="0D28621F" w14:textId="77777777" w:rsidR="008C74C4" w:rsidRPr="001372BB" w:rsidRDefault="008C74C4" w:rsidP="00B8084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0D7ED74" w14:textId="77777777" w:rsidR="009F27A8" w:rsidRPr="001372BB" w:rsidRDefault="009F27A8" w:rsidP="00B80846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372BB">
        <w:rPr>
          <w:rFonts w:ascii="Times New Roman" w:hAnsi="Times New Roman" w:cs="Times New Roman"/>
          <w:sz w:val="24"/>
          <w:szCs w:val="24"/>
        </w:rPr>
        <w:t>How would you describe life with PCD?</w:t>
      </w:r>
    </w:p>
    <w:p w14:paraId="46BD25C6" w14:textId="77777777" w:rsidR="009F27A8" w:rsidRPr="001372BB" w:rsidRDefault="009F27A8" w:rsidP="00B80846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372BB">
        <w:rPr>
          <w:rFonts w:ascii="Times New Roman" w:hAnsi="Times New Roman" w:cs="Times New Roman"/>
          <w:sz w:val="24"/>
          <w:szCs w:val="24"/>
        </w:rPr>
        <w:t>Management (medical/physio)</w:t>
      </w:r>
    </w:p>
    <w:p w14:paraId="615F0454" w14:textId="77777777" w:rsidR="009F27A8" w:rsidRPr="001372BB" w:rsidRDefault="009F27A8" w:rsidP="00B80846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372BB">
        <w:rPr>
          <w:rFonts w:ascii="Times New Roman" w:hAnsi="Times New Roman" w:cs="Times New Roman"/>
          <w:sz w:val="24"/>
          <w:szCs w:val="24"/>
        </w:rPr>
        <w:t>Family, friendships, relationships</w:t>
      </w:r>
    </w:p>
    <w:p w14:paraId="1535FDD5" w14:textId="77777777" w:rsidR="009F27A8" w:rsidRPr="001372BB" w:rsidRDefault="009F27A8" w:rsidP="00B80846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372BB">
        <w:rPr>
          <w:rFonts w:ascii="Times New Roman" w:hAnsi="Times New Roman" w:cs="Times New Roman"/>
          <w:sz w:val="24"/>
          <w:szCs w:val="24"/>
        </w:rPr>
        <w:t>Social life</w:t>
      </w:r>
    </w:p>
    <w:p w14:paraId="53579CC2" w14:textId="77777777" w:rsidR="009F27A8" w:rsidRPr="001372BB" w:rsidRDefault="009F27A8" w:rsidP="00B80846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372BB">
        <w:rPr>
          <w:rFonts w:ascii="Times New Roman" w:hAnsi="Times New Roman" w:cs="Times New Roman"/>
          <w:sz w:val="24"/>
          <w:szCs w:val="24"/>
        </w:rPr>
        <w:t>Education</w:t>
      </w:r>
    </w:p>
    <w:p w14:paraId="6325AA26" w14:textId="77777777" w:rsidR="009F27A8" w:rsidRPr="001372BB" w:rsidRDefault="009F27A8" w:rsidP="00B80846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372BB">
        <w:rPr>
          <w:rFonts w:ascii="Times New Roman" w:hAnsi="Times New Roman" w:cs="Times New Roman"/>
          <w:sz w:val="24"/>
          <w:szCs w:val="24"/>
        </w:rPr>
        <w:t>Hobbies</w:t>
      </w:r>
    </w:p>
    <w:p w14:paraId="2EB26373" w14:textId="2CE3A2D4" w:rsidR="009F27A8" w:rsidRPr="001372BB" w:rsidRDefault="009F27A8" w:rsidP="00B80846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372BB">
        <w:rPr>
          <w:rFonts w:ascii="Times New Roman" w:hAnsi="Times New Roman" w:cs="Times New Roman"/>
          <w:sz w:val="24"/>
          <w:szCs w:val="24"/>
        </w:rPr>
        <w:t>Other health concerns including mental health</w:t>
      </w:r>
    </w:p>
    <w:p w14:paraId="33EA7CFA" w14:textId="77777777" w:rsidR="00EA3521" w:rsidRPr="001372BB" w:rsidRDefault="00EA3521" w:rsidP="00B80846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3248FFD9" w14:textId="622BDEA5" w:rsidR="007C6F65" w:rsidRPr="001372BB" w:rsidRDefault="009F27A8" w:rsidP="00B80846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372BB">
        <w:rPr>
          <w:rFonts w:ascii="Times New Roman" w:hAnsi="Times New Roman" w:cs="Times New Roman"/>
          <w:sz w:val="24"/>
          <w:szCs w:val="24"/>
        </w:rPr>
        <w:t>How has your life changed since childhood?</w:t>
      </w:r>
      <w:r w:rsidR="007C6F65" w:rsidRPr="001372B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A36084" w14:textId="6AE54CB2" w:rsidR="007C6F65" w:rsidRPr="001372BB" w:rsidRDefault="00B206E1" w:rsidP="00B80846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372BB">
        <w:rPr>
          <w:rFonts w:ascii="Times New Roman" w:hAnsi="Times New Roman" w:cs="Times New Roman"/>
          <w:sz w:val="24"/>
          <w:szCs w:val="24"/>
        </w:rPr>
        <w:t>Family/relationships</w:t>
      </w:r>
    </w:p>
    <w:p w14:paraId="79BC3887" w14:textId="25F0727A" w:rsidR="00B206E1" w:rsidRPr="001372BB" w:rsidRDefault="00B206E1" w:rsidP="00B80846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372BB">
        <w:rPr>
          <w:rFonts w:ascii="Times New Roman" w:hAnsi="Times New Roman" w:cs="Times New Roman"/>
          <w:sz w:val="24"/>
          <w:szCs w:val="24"/>
        </w:rPr>
        <w:t>Social life</w:t>
      </w:r>
    </w:p>
    <w:p w14:paraId="14647A2E" w14:textId="7EFE42BC" w:rsidR="00B206E1" w:rsidRPr="001372BB" w:rsidRDefault="00D970C5" w:rsidP="00B80846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372BB">
        <w:rPr>
          <w:rFonts w:ascii="Times New Roman" w:hAnsi="Times New Roman" w:cs="Times New Roman"/>
          <w:sz w:val="24"/>
          <w:szCs w:val="24"/>
        </w:rPr>
        <w:t>Hobbies</w:t>
      </w:r>
    </w:p>
    <w:p w14:paraId="267679A6" w14:textId="67A42B1F" w:rsidR="009F27A8" w:rsidRPr="001372BB" w:rsidRDefault="00EE38BF" w:rsidP="00B80846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372BB">
        <w:rPr>
          <w:rFonts w:ascii="Times New Roman" w:hAnsi="Times New Roman" w:cs="Times New Roman"/>
          <w:sz w:val="24"/>
          <w:szCs w:val="24"/>
        </w:rPr>
        <w:t xml:space="preserve">Has PCD affected these changes, and if so, how? </w:t>
      </w:r>
    </w:p>
    <w:p w14:paraId="01DD80DA" w14:textId="77777777" w:rsidR="0093649A" w:rsidRPr="001372BB" w:rsidRDefault="0093649A" w:rsidP="00B80846">
      <w:pPr>
        <w:pStyle w:val="ListParagraph"/>
        <w:spacing w:after="0" w:line="36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2A25A7BA" w14:textId="5C98E9D6" w:rsidR="009F27A8" w:rsidRPr="001372BB" w:rsidRDefault="009F27A8" w:rsidP="00B80846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372BB">
        <w:rPr>
          <w:rFonts w:ascii="Times New Roman" w:hAnsi="Times New Roman" w:cs="Times New Roman"/>
          <w:sz w:val="24"/>
          <w:szCs w:val="24"/>
        </w:rPr>
        <w:t xml:space="preserve">Tell me about </w:t>
      </w:r>
      <w:r w:rsidR="009C6166" w:rsidRPr="001372BB">
        <w:rPr>
          <w:rFonts w:ascii="Times New Roman" w:hAnsi="Times New Roman" w:cs="Times New Roman"/>
          <w:sz w:val="24"/>
          <w:szCs w:val="24"/>
        </w:rPr>
        <w:t xml:space="preserve">your experience of moving </w:t>
      </w:r>
      <w:r w:rsidRPr="001372BB">
        <w:rPr>
          <w:rFonts w:ascii="Times New Roman" w:hAnsi="Times New Roman" w:cs="Times New Roman"/>
          <w:sz w:val="24"/>
          <w:szCs w:val="24"/>
        </w:rPr>
        <w:t xml:space="preserve">from child to adult healthcare services? </w:t>
      </w:r>
    </w:p>
    <w:p w14:paraId="01A05CEC" w14:textId="77777777" w:rsidR="009F27A8" w:rsidRPr="001372BB" w:rsidRDefault="009F27A8" w:rsidP="00B80846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372BB">
        <w:rPr>
          <w:rFonts w:ascii="Times New Roman" w:hAnsi="Times New Roman" w:cs="Times New Roman"/>
          <w:sz w:val="24"/>
          <w:szCs w:val="24"/>
        </w:rPr>
        <w:t>What kind of support did you receive?</w:t>
      </w:r>
    </w:p>
    <w:p w14:paraId="00196EC1" w14:textId="77777777" w:rsidR="009F27A8" w:rsidRPr="001372BB" w:rsidRDefault="009F27A8" w:rsidP="00B80846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372BB">
        <w:rPr>
          <w:rFonts w:ascii="Times New Roman" w:hAnsi="Times New Roman" w:cs="Times New Roman"/>
          <w:sz w:val="24"/>
          <w:szCs w:val="24"/>
        </w:rPr>
        <w:t>How did this transition feel?</w:t>
      </w:r>
    </w:p>
    <w:p w14:paraId="6ABA8B3F" w14:textId="77777777" w:rsidR="009F27A8" w:rsidRPr="001372BB" w:rsidRDefault="009F27A8" w:rsidP="00B80846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372BB">
        <w:rPr>
          <w:rFonts w:ascii="Times New Roman" w:hAnsi="Times New Roman" w:cs="Times New Roman"/>
          <w:sz w:val="24"/>
          <w:szCs w:val="24"/>
        </w:rPr>
        <w:t>What support would you have liked to receive?</w:t>
      </w:r>
    </w:p>
    <w:p w14:paraId="6519D5CD" w14:textId="77777777" w:rsidR="009F27A8" w:rsidRPr="001372BB" w:rsidRDefault="009F27A8" w:rsidP="00B8084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B2BFBA2" w14:textId="59C55D32" w:rsidR="009F27A8" w:rsidRPr="001372BB" w:rsidRDefault="009F27A8" w:rsidP="00B80846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372BB">
        <w:rPr>
          <w:rFonts w:ascii="Times New Roman" w:hAnsi="Times New Roman" w:cs="Times New Roman"/>
          <w:sz w:val="24"/>
          <w:szCs w:val="24"/>
        </w:rPr>
        <w:t xml:space="preserve">How </w:t>
      </w:r>
      <w:r w:rsidR="00A66BC5" w:rsidRPr="001372BB">
        <w:rPr>
          <w:rFonts w:ascii="Times New Roman" w:hAnsi="Times New Roman" w:cs="Times New Roman"/>
          <w:sz w:val="24"/>
          <w:szCs w:val="24"/>
        </w:rPr>
        <w:t>would you describe yourself as a person</w:t>
      </w:r>
      <w:r w:rsidRPr="001372BB">
        <w:rPr>
          <w:rFonts w:ascii="Times New Roman" w:hAnsi="Times New Roman" w:cs="Times New Roman"/>
          <w:sz w:val="24"/>
          <w:szCs w:val="24"/>
        </w:rPr>
        <w:t>?</w:t>
      </w:r>
    </w:p>
    <w:p w14:paraId="0AE62ED8" w14:textId="061A7714" w:rsidR="009C6166" w:rsidRPr="001372BB" w:rsidRDefault="009F27A8" w:rsidP="00B80846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372BB">
        <w:rPr>
          <w:rFonts w:ascii="Times New Roman" w:hAnsi="Times New Roman" w:cs="Times New Roman"/>
          <w:sz w:val="24"/>
          <w:szCs w:val="24"/>
        </w:rPr>
        <w:t>How has this changed over time</w:t>
      </w:r>
      <w:r w:rsidR="002C40FE" w:rsidRPr="001372BB">
        <w:rPr>
          <w:rFonts w:ascii="Times New Roman" w:hAnsi="Times New Roman" w:cs="Times New Roman"/>
          <w:sz w:val="24"/>
          <w:szCs w:val="24"/>
        </w:rPr>
        <w:t>, if at all</w:t>
      </w:r>
      <w:r w:rsidRPr="001372BB">
        <w:rPr>
          <w:rFonts w:ascii="Times New Roman" w:hAnsi="Times New Roman" w:cs="Times New Roman"/>
          <w:sz w:val="24"/>
          <w:szCs w:val="24"/>
        </w:rPr>
        <w:t>?</w:t>
      </w:r>
    </w:p>
    <w:p w14:paraId="2E890659" w14:textId="24CA95EB" w:rsidR="009C6166" w:rsidRPr="001372BB" w:rsidRDefault="009C6166" w:rsidP="00B80846">
      <w:pPr>
        <w:pStyle w:val="ListParagraph"/>
        <w:spacing w:after="0" w:line="36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148ECD31" w14:textId="77777777" w:rsidR="00FC683A" w:rsidRPr="001372BB" w:rsidRDefault="009F27A8" w:rsidP="00B80846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372BB">
        <w:rPr>
          <w:rFonts w:ascii="Times New Roman" w:hAnsi="Times New Roman" w:cs="Times New Roman"/>
          <w:sz w:val="24"/>
          <w:szCs w:val="24"/>
        </w:rPr>
        <w:t>Does PCD affect the way you see yourself?</w:t>
      </w:r>
    </w:p>
    <w:p w14:paraId="253B8BF1" w14:textId="07604DA1" w:rsidR="009F27A8" w:rsidRPr="001372BB" w:rsidRDefault="009F27A8" w:rsidP="00B80846">
      <w:pPr>
        <w:pStyle w:val="ListParagraph"/>
        <w:numPr>
          <w:ilvl w:val="1"/>
          <w:numId w:val="6"/>
        </w:numPr>
        <w:spacing w:after="0" w:line="360" w:lineRule="auto"/>
        <w:ind w:left="1077" w:hanging="357"/>
        <w:rPr>
          <w:rFonts w:ascii="Times New Roman" w:hAnsi="Times New Roman" w:cs="Times New Roman"/>
          <w:sz w:val="24"/>
          <w:szCs w:val="24"/>
        </w:rPr>
      </w:pPr>
      <w:r w:rsidRPr="001372BB">
        <w:rPr>
          <w:rFonts w:ascii="Times New Roman" w:hAnsi="Times New Roman" w:cs="Times New Roman"/>
          <w:sz w:val="24"/>
          <w:szCs w:val="24"/>
        </w:rPr>
        <w:t>Has PCD had a role in shaping who you are today?</w:t>
      </w:r>
    </w:p>
    <w:p w14:paraId="4F81C8BE" w14:textId="1174BBC1" w:rsidR="00264CB2" w:rsidRPr="001372BB" w:rsidRDefault="00264CB2" w:rsidP="00B80846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87473FD" w14:textId="50BD471E" w:rsidR="009F27A8" w:rsidRPr="001372BB" w:rsidRDefault="008540B6" w:rsidP="00B80846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372BB">
        <w:rPr>
          <w:rFonts w:ascii="Times New Roman" w:hAnsi="Times New Roman" w:cs="Times New Roman"/>
          <w:sz w:val="24"/>
          <w:szCs w:val="24"/>
        </w:rPr>
        <w:t>How do you think others see you?</w:t>
      </w:r>
    </w:p>
    <w:p w14:paraId="647C1909" w14:textId="77777777" w:rsidR="009F27A8" w:rsidRPr="001372BB" w:rsidRDefault="009F27A8" w:rsidP="00B80846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372BB">
        <w:rPr>
          <w:rFonts w:ascii="Times New Roman" w:hAnsi="Times New Roman" w:cs="Times New Roman"/>
          <w:sz w:val="24"/>
          <w:szCs w:val="24"/>
        </w:rPr>
        <w:lastRenderedPageBreak/>
        <w:t>Family and friends</w:t>
      </w:r>
    </w:p>
    <w:p w14:paraId="07D964CF" w14:textId="77777777" w:rsidR="009F27A8" w:rsidRPr="001372BB" w:rsidRDefault="009F27A8" w:rsidP="00B80846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372BB">
        <w:rPr>
          <w:rFonts w:ascii="Times New Roman" w:hAnsi="Times New Roman" w:cs="Times New Roman"/>
          <w:sz w:val="24"/>
          <w:szCs w:val="24"/>
        </w:rPr>
        <w:t>Health professionals</w:t>
      </w:r>
    </w:p>
    <w:p w14:paraId="038FFE8D" w14:textId="77777777" w:rsidR="00F0484B" w:rsidRPr="001372BB" w:rsidRDefault="00F0484B" w:rsidP="00B80846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372BB">
        <w:rPr>
          <w:rFonts w:ascii="Times New Roman" w:hAnsi="Times New Roman" w:cs="Times New Roman"/>
          <w:sz w:val="24"/>
          <w:szCs w:val="24"/>
        </w:rPr>
        <w:t>What do you wish other people knew about you?</w:t>
      </w:r>
    </w:p>
    <w:p w14:paraId="39FD1A50" w14:textId="77777777" w:rsidR="009F27A8" w:rsidRPr="001372BB" w:rsidRDefault="009F27A8" w:rsidP="00B8084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DE742FC" w14:textId="0BA322E7" w:rsidR="009F27A8" w:rsidRPr="001372BB" w:rsidRDefault="009F27A8" w:rsidP="00B80846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372BB">
        <w:rPr>
          <w:rFonts w:ascii="Times New Roman" w:hAnsi="Times New Roman" w:cs="Times New Roman"/>
          <w:sz w:val="24"/>
          <w:szCs w:val="24"/>
        </w:rPr>
        <w:t xml:space="preserve">What </w:t>
      </w:r>
      <w:r w:rsidR="000D1DF9" w:rsidRPr="001372BB">
        <w:rPr>
          <w:rFonts w:ascii="Times New Roman" w:hAnsi="Times New Roman" w:cs="Times New Roman"/>
          <w:sz w:val="24"/>
          <w:szCs w:val="24"/>
        </w:rPr>
        <w:t>are your hopes and expectations about the future</w:t>
      </w:r>
      <w:r w:rsidRPr="001372BB">
        <w:rPr>
          <w:rFonts w:ascii="Times New Roman" w:hAnsi="Times New Roman" w:cs="Times New Roman"/>
          <w:sz w:val="24"/>
          <w:szCs w:val="24"/>
        </w:rPr>
        <w:t>?</w:t>
      </w:r>
    </w:p>
    <w:p w14:paraId="6C0181CE" w14:textId="6DBA25CC" w:rsidR="009F27A8" w:rsidRPr="001372BB" w:rsidRDefault="009F27A8" w:rsidP="00B80846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372BB">
        <w:rPr>
          <w:rFonts w:ascii="Times New Roman" w:hAnsi="Times New Roman" w:cs="Times New Roman"/>
          <w:sz w:val="24"/>
          <w:szCs w:val="24"/>
        </w:rPr>
        <w:t xml:space="preserve">Does PCD affect </w:t>
      </w:r>
      <w:r w:rsidR="00D969A5" w:rsidRPr="001372BB">
        <w:rPr>
          <w:rFonts w:ascii="Times New Roman" w:hAnsi="Times New Roman" w:cs="Times New Roman"/>
          <w:sz w:val="24"/>
          <w:szCs w:val="24"/>
        </w:rPr>
        <w:t>the way you see your future</w:t>
      </w:r>
      <w:r w:rsidRPr="001372BB">
        <w:rPr>
          <w:rFonts w:ascii="Times New Roman" w:hAnsi="Times New Roman" w:cs="Times New Roman"/>
          <w:sz w:val="24"/>
          <w:szCs w:val="24"/>
        </w:rPr>
        <w:t>?</w:t>
      </w:r>
    </w:p>
    <w:p w14:paraId="1948FC45" w14:textId="237B0981" w:rsidR="00D969A5" w:rsidRPr="001372BB" w:rsidRDefault="00D969A5" w:rsidP="00B80846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372BB">
        <w:rPr>
          <w:rFonts w:ascii="Times New Roman" w:hAnsi="Times New Roman" w:cs="Times New Roman"/>
          <w:sz w:val="24"/>
          <w:szCs w:val="24"/>
        </w:rPr>
        <w:t xml:space="preserve">Do you </w:t>
      </w:r>
      <w:r w:rsidR="00CF657D" w:rsidRPr="001372BB">
        <w:rPr>
          <w:rFonts w:ascii="Times New Roman" w:hAnsi="Times New Roman" w:cs="Times New Roman"/>
          <w:sz w:val="24"/>
          <w:szCs w:val="24"/>
        </w:rPr>
        <w:t>consider PCD when making decisions about your future?</w:t>
      </w:r>
    </w:p>
    <w:p w14:paraId="10DDA7E3" w14:textId="77777777" w:rsidR="009F27A8" w:rsidRPr="001372BB" w:rsidRDefault="009F27A8" w:rsidP="00B8084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FA5DD12" w14:textId="325AE433" w:rsidR="00276171" w:rsidRPr="001372BB" w:rsidRDefault="009F27A8" w:rsidP="00B80846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372BB">
        <w:rPr>
          <w:rFonts w:ascii="Times New Roman" w:hAnsi="Times New Roman" w:cs="Times New Roman"/>
          <w:sz w:val="24"/>
          <w:szCs w:val="24"/>
        </w:rPr>
        <w:t>What advice would you give to other young people with PCD who are about to move into adult healthcare services and general adulthood?</w:t>
      </w:r>
      <w:r w:rsidR="00276171" w:rsidRPr="001372B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A1B5409" w14:textId="77777777" w:rsidR="006A18C4" w:rsidRPr="001372BB" w:rsidRDefault="006A18C4" w:rsidP="00B80846">
      <w:pPr>
        <w:pStyle w:val="ListParagraph"/>
        <w:spacing w:after="0" w:line="36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67F49FEF" w14:textId="77777777" w:rsidR="009F27A8" w:rsidRPr="001372BB" w:rsidRDefault="009F27A8" w:rsidP="00B80846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372BB">
        <w:rPr>
          <w:rFonts w:ascii="Times New Roman" w:hAnsi="Times New Roman" w:cs="Times New Roman"/>
          <w:sz w:val="24"/>
          <w:szCs w:val="24"/>
        </w:rPr>
        <w:t>How has the covid pandemic affected you and the people you care about?</w:t>
      </w:r>
    </w:p>
    <w:p w14:paraId="2EA8741C" w14:textId="77777777" w:rsidR="009F27A8" w:rsidRPr="001372BB" w:rsidRDefault="009F27A8" w:rsidP="00B80846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083CF2D" w14:textId="77777777" w:rsidR="00063541" w:rsidRPr="001372BB" w:rsidRDefault="009F27A8" w:rsidP="00B80846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372BB">
        <w:rPr>
          <w:rFonts w:ascii="Times New Roman" w:hAnsi="Times New Roman" w:cs="Times New Roman"/>
          <w:sz w:val="24"/>
          <w:szCs w:val="24"/>
        </w:rPr>
        <w:t>To what extent would your answers have been different if there were no pandemic?</w:t>
      </w:r>
    </w:p>
    <w:p w14:paraId="3BAFC87D" w14:textId="77777777" w:rsidR="00063541" w:rsidRPr="001372BB" w:rsidRDefault="00063541" w:rsidP="00B80846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F73217C" w14:textId="362FBD74" w:rsidR="009F27A8" w:rsidRPr="001372BB" w:rsidRDefault="009F27A8" w:rsidP="00B80846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372BB">
        <w:rPr>
          <w:rFonts w:ascii="Times New Roman" w:hAnsi="Times New Roman" w:cs="Times New Roman"/>
          <w:sz w:val="24"/>
          <w:szCs w:val="24"/>
        </w:rPr>
        <w:t>Is there anything else you would like to say that I haven’t asked about?</w:t>
      </w:r>
    </w:p>
    <w:p w14:paraId="731704A0" w14:textId="56A3766B" w:rsidR="005F3F20" w:rsidRPr="001372BB" w:rsidRDefault="005F3F20" w:rsidP="00B8084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5F3F20" w:rsidRPr="001372BB" w:rsidSect="00B80846">
      <w:footerReference w:type="default" r:id="rId7"/>
      <w:pgSz w:w="11906" w:h="16838"/>
      <w:pgMar w:top="1440" w:right="1440" w:bottom="1440" w:left="1440" w:header="708" w:footer="708" w:gutter="0"/>
      <w:pgNumType w:start="7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5088BD" w14:textId="77777777" w:rsidR="00313D34" w:rsidRDefault="00313D34" w:rsidP="00B80846">
      <w:pPr>
        <w:spacing w:after="0" w:line="240" w:lineRule="auto"/>
      </w:pPr>
      <w:r>
        <w:separator/>
      </w:r>
    </w:p>
  </w:endnote>
  <w:endnote w:type="continuationSeparator" w:id="0">
    <w:p w14:paraId="6E15D6AE" w14:textId="77777777" w:rsidR="00313D34" w:rsidRDefault="00313D34" w:rsidP="00B808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B40413" w14:textId="082F93C8" w:rsidR="00B80846" w:rsidRDefault="00B80846" w:rsidP="001372BB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F9491E" w14:textId="77777777" w:rsidR="00313D34" w:rsidRDefault="00313D34" w:rsidP="00B80846">
      <w:pPr>
        <w:spacing w:after="0" w:line="240" w:lineRule="auto"/>
      </w:pPr>
      <w:r>
        <w:separator/>
      </w:r>
    </w:p>
  </w:footnote>
  <w:footnote w:type="continuationSeparator" w:id="0">
    <w:p w14:paraId="3067E161" w14:textId="77777777" w:rsidR="00313D34" w:rsidRDefault="00313D34" w:rsidP="00B808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BC5C18"/>
    <w:multiLevelType w:val="hybridMultilevel"/>
    <w:tmpl w:val="AE8A5F7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951733F"/>
    <w:multiLevelType w:val="hybridMultilevel"/>
    <w:tmpl w:val="C560A55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6553D8F"/>
    <w:multiLevelType w:val="hybridMultilevel"/>
    <w:tmpl w:val="98128B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29659DF"/>
    <w:multiLevelType w:val="hybridMultilevel"/>
    <w:tmpl w:val="43C2C3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943D62"/>
    <w:multiLevelType w:val="hybridMultilevel"/>
    <w:tmpl w:val="2416A47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5171055"/>
    <w:multiLevelType w:val="hybridMultilevel"/>
    <w:tmpl w:val="4B7C67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D4023FD"/>
    <w:multiLevelType w:val="hybridMultilevel"/>
    <w:tmpl w:val="AE78D48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684746351">
    <w:abstractNumId w:val="1"/>
  </w:num>
  <w:num w:numId="2" w16cid:durableId="42561587">
    <w:abstractNumId w:val="5"/>
  </w:num>
  <w:num w:numId="3" w16cid:durableId="1523283789">
    <w:abstractNumId w:val="6"/>
  </w:num>
  <w:num w:numId="4" w16cid:durableId="398553939">
    <w:abstractNumId w:val="2"/>
  </w:num>
  <w:num w:numId="5" w16cid:durableId="183908147">
    <w:abstractNumId w:val="4"/>
  </w:num>
  <w:num w:numId="6" w16cid:durableId="459348307">
    <w:abstractNumId w:val="3"/>
  </w:num>
  <w:num w:numId="7" w16cid:durableId="649615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F20"/>
    <w:rsid w:val="00063541"/>
    <w:rsid w:val="0009226C"/>
    <w:rsid w:val="00093E55"/>
    <w:rsid w:val="000D1DF9"/>
    <w:rsid w:val="001372BB"/>
    <w:rsid w:val="00146D31"/>
    <w:rsid w:val="00264CB2"/>
    <w:rsid w:val="00276171"/>
    <w:rsid w:val="002C40FE"/>
    <w:rsid w:val="002D53F4"/>
    <w:rsid w:val="00313D34"/>
    <w:rsid w:val="004E4401"/>
    <w:rsid w:val="0058365F"/>
    <w:rsid w:val="0059199B"/>
    <w:rsid w:val="005A3A9B"/>
    <w:rsid w:val="005B2BEE"/>
    <w:rsid w:val="005F3F20"/>
    <w:rsid w:val="00681840"/>
    <w:rsid w:val="006A18C4"/>
    <w:rsid w:val="006A7D80"/>
    <w:rsid w:val="007C6F65"/>
    <w:rsid w:val="008540B6"/>
    <w:rsid w:val="008C74C4"/>
    <w:rsid w:val="0092784B"/>
    <w:rsid w:val="00933181"/>
    <w:rsid w:val="0093649A"/>
    <w:rsid w:val="009C6166"/>
    <w:rsid w:val="009F27A8"/>
    <w:rsid w:val="00A3658F"/>
    <w:rsid w:val="00A66BC5"/>
    <w:rsid w:val="00AB34BF"/>
    <w:rsid w:val="00B206E1"/>
    <w:rsid w:val="00B80846"/>
    <w:rsid w:val="00C45ECF"/>
    <w:rsid w:val="00CC4E40"/>
    <w:rsid w:val="00CF657D"/>
    <w:rsid w:val="00D969A5"/>
    <w:rsid w:val="00D970C5"/>
    <w:rsid w:val="00EA3521"/>
    <w:rsid w:val="00EC32F4"/>
    <w:rsid w:val="00EE38BF"/>
    <w:rsid w:val="00EE627B"/>
    <w:rsid w:val="00F0484B"/>
    <w:rsid w:val="00F21417"/>
    <w:rsid w:val="00F33171"/>
    <w:rsid w:val="00FC6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82552"/>
  <w15:docId w15:val="{5FF114D8-AD03-43EA-BF41-5D6BF049E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7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27A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F27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27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27A8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808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0846"/>
  </w:style>
  <w:style w:type="paragraph" w:styleId="Footer">
    <w:name w:val="footer"/>
    <w:basedOn w:val="Normal"/>
    <w:link w:val="FooterChar"/>
    <w:uiPriority w:val="99"/>
    <w:unhideWhenUsed/>
    <w:rsid w:val="00B808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08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ys Dore</dc:creator>
  <cp:keywords/>
  <dc:description/>
  <cp:lastModifiedBy>Rhys Dore</cp:lastModifiedBy>
  <cp:revision>3</cp:revision>
  <dcterms:created xsi:type="dcterms:W3CDTF">2023-10-21T15:45:00Z</dcterms:created>
  <dcterms:modified xsi:type="dcterms:W3CDTF">2023-10-21T15:46:00Z</dcterms:modified>
</cp:coreProperties>
</file>